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9D36CA" w14:textId="77777777" w:rsidR="003A5602" w:rsidRDefault="003A5602" w:rsidP="003A5602">
      <w:pPr>
        <w:pStyle w:val="NormalWeb"/>
        <w:spacing w:before="0" w:beforeAutospacing="0" w:after="160" w:afterAutospacing="0"/>
      </w:pPr>
      <w:r>
        <w:rPr>
          <w:rFonts w:ascii="Arial" w:hAnsi="Arial" w:cs="Arial"/>
          <w:b/>
          <w:bCs/>
          <w:color w:val="000000"/>
        </w:rPr>
        <w:t>Supplemental Table 1.</w:t>
      </w:r>
      <w:r w:rsidRPr="00CE7180">
        <w:rPr>
          <w:rFonts w:ascii="Arial" w:hAnsi="Arial" w:cs="Arial"/>
          <w:b/>
          <w:bCs/>
          <w:color w:val="000000"/>
        </w:rPr>
        <w:t xml:space="preserve"> </w:t>
      </w:r>
      <w:r w:rsidRPr="00855534">
        <w:rPr>
          <w:rFonts w:ascii="Arial" w:hAnsi="Arial" w:cs="Arial"/>
          <w:b/>
          <w:bCs/>
          <w:color w:val="000000"/>
        </w:rPr>
        <w:t>Comparison of survey responders and non</w:t>
      </w:r>
      <w:r>
        <w:rPr>
          <w:rFonts w:ascii="Arial" w:hAnsi="Arial" w:cs="Arial"/>
          <w:b/>
          <w:bCs/>
          <w:color w:val="000000"/>
        </w:rPr>
        <w:t>-</w:t>
      </w:r>
      <w:r w:rsidRPr="00855534">
        <w:rPr>
          <w:rFonts w:ascii="Arial" w:hAnsi="Arial" w:cs="Arial"/>
          <w:b/>
          <w:bCs/>
          <w:color w:val="000000"/>
        </w:rPr>
        <w:t>responders on cancer registry variables</w:t>
      </w:r>
      <w:r>
        <w:rPr>
          <w:rFonts w:ascii="Arial" w:hAnsi="Arial" w:cs="Arial"/>
          <w:color w:val="000000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80"/>
        <w:gridCol w:w="1781"/>
        <w:gridCol w:w="1427"/>
        <w:gridCol w:w="767"/>
        <w:gridCol w:w="834"/>
      </w:tblGrid>
      <w:tr w:rsidR="003A5602" w14:paraId="78E80C03" w14:textId="77777777" w:rsidTr="003A5602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4B8C72" w14:textId="77777777" w:rsidR="003A5602" w:rsidRDefault="003A5602" w:rsidP="00D44156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57B993" w14:textId="77777777" w:rsidR="003A5602" w:rsidRDefault="003A5602" w:rsidP="00D44156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6ECCF" w14:textId="77777777" w:rsidR="003A5602" w:rsidRDefault="003A5602" w:rsidP="00D44156"/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6781B7" w14:textId="77777777" w:rsidR="003A5602" w:rsidRDefault="003A5602" w:rsidP="00D44156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est Statistic</w:t>
            </w:r>
          </w:p>
        </w:tc>
      </w:tr>
      <w:tr w:rsidR="003A5602" w14:paraId="1E0D4C34" w14:textId="77777777" w:rsidTr="003A5602">
        <w:trPr>
          <w:trHeight w:val="260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21DAAE" w14:textId="77777777" w:rsidR="003A5602" w:rsidRDefault="003A5602" w:rsidP="00D44156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CF2E56" w14:textId="77777777" w:rsidR="003A5602" w:rsidRDefault="003A5602" w:rsidP="00D44156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nresponde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  <w:p w14:paraId="01316D17" w14:textId="77777777" w:rsidR="003A5602" w:rsidRPr="00CE7180" w:rsidRDefault="003A5602" w:rsidP="00D44156">
            <w:pPr>
              <w:pStyle w:val="NormalWeb"/>
              <w:spacing w:before="0" w:beforeAutospacing="0" w:after="160" w:afterAutospacing="0"/>
              <w:jc w:val="center"/>
            </w:pPr>
            <w:r w:rsidRPr="00855534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85553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</w:t>
            </w:r>
            <w:r w:rsidRPr="00855534">
              <w:rPr>
                <w:rFonts w:ascii="Arial" w:hAnsi="Arial" w:cs="Arial"/>
                <w:color w:val="000000"/>
                <w:sz w:val="22"/>
                <w:szCs w:val="22"/>
              </w:rPr>
              <w:t xml:space="preserve"> = 3,22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32C8A5" w14:textId="77777777" w:rsidR="003A5602" w:rsidRDefault="003A5602" w:rsidP="00D4415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ponder </w:t>
            </w:r>
          </w:p>
          <w:p w14:paraId="1748521D" w14:textId="77777777" w:rsidR="003A5602" w:rsidRPr="00CE7180" w:rsidRDefault="003A5602" w:rsidP="00D44156">
            <w:pPr>
              <w:pStyle w:val="NormalWeb"/>
              <w:spacing w:before="0" w:beforeAutospacing="0" w:after="160" w:afterAutospacing="0"/>
              <w:jc w:val="center"/>
            </w:pPr>
            <w:r w:rsidRPr="00855534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85553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</w:t>
            </w:r>
            <w:r w:rsidRPr="00855534">
              <w:rPr>
                <w:rFonts w:ascii="Arial" w:hAnsi="Arial" w:cs="Arial"/>
                <w:color w:val="000000"/>
                <w:sz w:val="22"/>
                <w:szCs w:val="22"/>
              </w:rPr>
              <w:t xml:space="preserve"> = 1,15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82DE41" w14:textId="77777777" w:rsidR="003A5602" w:rsidRPr="007E128C" w:rsidRDefault="003A5602" w:rsidP="00D44156">
            <w:pPr>
              <w:pStyle w:val="NormalWeb"/>
              <w:spacing w:before="0" w:beforeAutospacing="0" w:after="160" w:afterAutospacing="0"/>
              <w:jc w:val="center"/>
              <w:rPr>
                <w:sz w:val="22"/>
                <w:szCs w:val="22"/>
              </w:rPr>
            </w:pPr>
            <w:r>
              <w:rPr>
                <w:rFonts w:ascii="Symbol" w:hAnsi="Symbol"/>
                <w:b/>
                <w:bCs/>
                <w:i/>
                <w:iCs/>
                <w:color w:val="000000"/>
                <w:sz w:val="22"/>
                <w:szCs w:val="22"/>
              </w:rPr>
              <w:sym w:font="Symbol" w:char="F063"/>
            </w:r>
            <w:r>
              <w:rPr>
                <w:rFonts w:ascii="Symbol" w:hAnsi="Symbol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953489" w14:textId="77777777" w:rsidR="003A5602" w:rsidRDefault="003A5602" w:rsidP="00D44156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3A5602" w14:paraId="3BC47AEB" w14:textId="77777777" w:rsidTr="003A5602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F0BD12" w14:textId="153C4994" w:rsidR="003A5602" w:rsidRDefault="003A5602" w:rsidP="00D44156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ge at cancer diagnosis, years, No.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920AAA" w14:textId="77777777" w:rsidR="003A5602" w:rsidRDefault="003A5602" w:rsidP="00D44156"/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B025A0" w14:textId="77777777" w:rsidR="003A5602" w:rsidRDefault="003A5602" w:rsidP="00D44156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A04D5B" w14:textId="77777777" w:rsidR="003A5602" w:rsidRDefault="003A5602" w:rsidP="00D44156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</w:tr>
      <w:tr w:rsidR="003A5602" w14:paraId="60B9B621" w14:textId="77777777" w:rsidTr="003A5602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AC618F" w14:textId="77777777" w:rsidR="003A5602" w:rsidRDefault="003A5602" w:rsidP="00D44156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  21-2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27A323" w14:textId="77777777" w:rsidR="003A5602" w:rsidRDefault="003A5602" w:rsidP="00D44156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79 (17.9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AA36AD" w14:textId="77777777" w:rsidR="003A5602" w:rsidRDefault="003A5602" w:rsidP="00D44156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3 (18.5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007731" w14:textId="77777777" w:rsidR="003A5602" w:rsidRDefault="003A5602" w:rsidP="00D44156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E985AA" w14:textId="77777777" w:rsidR="003A5602" w:rsidRDefault="003A5602" w:rsidP="00D44156"/>
        </w:tc>
      </w:tr>
      <w:tr w:rsidR="003A5602" w14:paraId="1AD1BC21" w14:textId="77777777" w:rsidTr="003A5602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8CF511" w14:textId="77777777" w:rsidR="003A5602" w:rsidRDefault="003A5602" w:rsidP="00D44156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  26-2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A26849" w14:textId="77777777" w:rsidR="003A5602" w:rsidRDefault="003A5602" w:rsidP="00D44156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74 (20.9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87B3EE" w14:textId="77777777" w:rsidR="003A5602" w:rsidRDefault="003A5602" w:rsidP="00D44156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6 (22.2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0E6B3C" w14:textId="77777777" w:rsidR="003A5602" w:rsidRDefault="003A5602" w:rsidP="00D44156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3491FF" w14:textId="77777777" w:rsidR="003A5602" w:rsidRDefault="003A5602" w:rsidP="00D44156"/>
        </w:tc>
      </w:tr>
      <w:tr w:rsidR="003A5602" w14:paraId="387A7695" w14:textId="77777777" w:rsidTr="003A5602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2B0551" w14:textId="77777777" w:rsidR="003A5602" w:rsidRDefault="003A5602" w:rsidP="00D44156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  30-3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77F1A2" w14:textId="77777777" w:rsidR="003A5602" w:rsidRDefault="003A5602" w:rsidP="00D44156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33 (28.9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7D9B68" w14:textId="77777777" w:rsidR="003A5602" w:rsidRDefault="003A5602" w:rsidP="00D44156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8 (28.5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BFD087" w14:textId="77777777" w:rsidR="003A5602" w:rsidRDefault="003A5602" w:rsidP="00D44156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AFAC86" w14:textId="77777777" w:rsidR="003A5602" w:rsidRDefault="003A5602" w:rsidP="00D44156"/>
        </w:tc>
      </w:tr>
      <w:tr w:rsidR="003A5602" w14:paraId="4FBFC1FE" w14:textId="77777777" w:rsidTr="003A5602">
        <w:trPr>
          <w:trHeight w:val="27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240D2B" w14:textId="77777777" w:rsidR="003A5602" w:rsidRDefault="003A5602" w:rsidP="00D44156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  35-3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19F8B1" w14:textId="77777777" w:rsidR="003A5602" w:rsidRDefault="003A5602" w:rsidP="00D44156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,043 (32.3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66A8D8" w14:textId="77777777" w:rsidR="003A5602" w:rsidRDefault="003A5602" w:rsidP="00D44156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54 (30.8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683AC4" w14:textId="77777777" w:rsidR="003A5602" w:rsidRDefault="003A5602" w:rsidP="00D44156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A331F1" w14:textId="77777777" w:rsidR="003A5602" w:rsidRDefault="003A5602" w:rsidP="00D44156"/>
        </w:tc>
      </w:tr>
      <w:tr w:rsidR="003A5602" w14:paraId="73E8CACD" w14:textId="77777777" w:rsidTr="003A5602">
        <w:trPr>
          <w:trHeight w:val="27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0E6EA8" w14:textId="0F34BE14" w:rsidR="003A5602" w:rsidRDefault="003A5602" w:rsidP="003A5602">
            <w:pPr>
              <w:pStyle w:val="NormalWeb"/>
              <w:spacing w:before="0" w:beforeAutospacing="0" w:after="16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ttained age, years, No. (%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B7F155" w14:textId="77777777" w:rsidR="003A5602" w:rsidRDefault="003A5602" w:rsidP="003A5602">
            <w:pPr>
              <w:pStyle w:val="NormalWeb"/>
              <w:spacing w:before="0" w:beforeAutospacing="0" w:after="16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B21C99" w14:textId="77777777" w:rsidR="003A5602" w:rsidRDefault="003A5602" w:rsidP="003A5602">
            <w:pPr>
              <w:pStyle w:val="NormalWeb"/>
              <w:spacing w:before="0" w:beforeAutospacing="0" w:after="16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0007CE" w14:textId="756CC554" w:rsidR="003A5602" w:rsidRDefault="003A5602" w:rsidP="003A5602">
            <w:r>
              <w:rPr>
                <w:rFonts w:ascii="Arial" w:hAnsi="Arial" w:cs="Arial"/>
                <w:color w:val="000000"/>
                <w:sz w:val="22"/>
                <w:szCs w:val="22"/>
              </w:rPr>
              <w:t>5.5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3824CE" w14:textId="68DB0CF7" w:rsidR="003A5602" w:rsidRDefault="003A5602" w:rsidP="003A5602"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</w:tr>
      <w:tr w:rsidR="003A5602" w14:paraId="4620AAEC" w14:textId="77777777" w:rsidTr="003A5602">
        <w:trPr>
          <w:trHeight w:val="27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598884" w14:textId="057622A0" w:rsidR="003A5602" w:rsidRDefault="003A5602" w:rsidP="003A5602">
            <w:pPr>
              <w:pStyle w:val="NormalWeb"/>
              <w:spacing w:before="0" w:beforeAutospacing="0" w:after="16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  26-2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72452" w14:textId="201B0B46" w:rsidR="003A5602" w:rsidRDefault="003A5602" w:rsidP="003A5602">
            <w:pPr>
              <w:pStyle w:val="NormalWeb"/>
              <w:spacing w:before="0" w:beforeAutospacing="0" w:after="16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0 (2.8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914A2" w14:textId="488C4A48" w:rsidR="003A5602" w:rsidRDefault="003A5602" w:rsidP="003A5602">
            <w:pPr>
              <w:pStyle w:val="NormalWeb"/>
              <w:spacing w:before="0" w:beforeAutospacing="0" w:after="16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 (2.8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B9898F" w14:textId="77777777" w:rsidR="003A5602" w:rsidRDefault="003A5602" w:rsidP="003A5602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DEEC6C" w14:textId="77777777" w:rsidR="003A5602" w:rsidRDefault="003A5602" w:rsidP="003A5602"/>
        </w:tc>
      </w:tr>
      <w:tr w:rsidR="003A5602" w14:paraId="52B486CB" w14:textId="77777777" w:rsidTr="003A5602">
        <w:trPr>
          <w:trHeight w:val="27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AC145" w14:textId="6FB3C2B0" w:rsidR="003A5602" w:rsidRDefault="003A5602" w:rsidP="003A5602">
            <w:pPr>
              <w:pStyle w:val="NormalWeb"/>
              <w:spacing w:before="0" w:beforeAutospacing="0" w:after="16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  30-3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556BE" w14:textId="5E40BA98" w:rsidR="003A5602" w:rsidRDefault="003A5602" w:rsidP="003A5602">
            <w:pPr>
              <w:pStyle w:val="NormalWeb"/>
              <w:spacing w:before="0" w:beforeAutospacing="0" w:after="16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73 (14.6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DBFB2" w14:textId="74433F58" w:rsidR="003A5602" w:rsidRDefault="003A5602" w:rsidP="003A5602">
            <w:pPr>
              <w:pStyle w:val="NormalWeb"/>
              <w:spacing w:before="0" w:beforeAutospacing="0" w:after="16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1 (16.6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FCF20" w14:textId="77777777" w:rsidR="003A5602" w:rsidRDefault="003A5602" w:rsidP="003A5602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9F90E" w14:textId="77777777" w:rsidR="003A5602" w:rsidRDefault="003A5602" w:rsidP="003A5602"/>
        </w:tc>
      </w:tr>
      <w:tr w:rsidR="003A5602" w14:paraId="0E12A2ED" w14:textId="77777777" w:rsidTr="003A5602">
        <w:trPr>
          <w:trHeight w:val="27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66E157" w14:textId="58AC4E2A" w:rsidR="003A5602" w:rsidRDefault="003A5602" w:rsidP="003A5602">
            <w:pPr>
              <w:pStyle w:val="NormalWeb"/>
              <w:spacing w:before="0" w:beforeAutospacing="0" w:after="16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  35-3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F9210" w14:textId="653F9386" w:rsidR="003A5602" w:rsidRDefault="003A5602" w:rsidP="003A5602">
            <w:pPr>
              <w:pStyle w:val="NormalWeb"/>
              <w:spacing w:before="0" w:beforeAutospacing="0" w:after="16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53 (26.4)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31FEB" w14:textId="530B5598" w:rsidR="003A5602" w:rsidRDefault="003A5602" w:rsidP="003A5602">
            <w:pPr>
              <w:pStyle w:val="NormalWeb"/>
              <w:spacing w:before="0" w:beforeAutospacing="0" w:after="16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1 (26.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C4560" w14:textId="77777777" w:rsidR="003A5602" w:rsidRDefault="003A5602" w:rsidP="003A5602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E46E4" w14:textId="77777777" w:rsidR="003A5602" w:rsidRDefault="003A5602" w:rsidP="003A5602"/>
        </w:tc>
      </w:tr>
      <w:tr w:rsidR="003A5602" w14:paraId="5A1E1EA2" w14:textId="77777777" w:rsidTr="003A5602">
        <w:trPr>
          <w:trHeight w:val="27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D471CD" w14:textId="029F935D" w:rsidR="003A5602" w:rsidRDefault="003A5602" w:rsidP="003A5602">
            <w:pPr>
              <w:pStyle w:val="NormalWeb"/>
              <w:spacing w:before="0" w:beforeAutospacing="0" w:after="16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  40-4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1EABAD" w14:textId="3EE516C6" w:rsidR="003A5602" w:rsidRDefault="003A5602" w:rsidP="003A5602">
            <w:pPr>
              <w:pStyle w:val="NormalWeb"/>
              <w:spacing w:before="0" w:beforeAutospacing="0" w:after="16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29 (28.8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ACDC64" w14:textId="75A7886A" w:rsidR="003A5602" w:rsidRDefault="003A5602" w:rsidP="003A5602">
            <w:pPr>
              <w:pStyle w:val="NormalWeb"/>
              <w:spacing w:before="0" w:beforeAutospacing="0" w:after="16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3 (29.8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8FF2A5" w14:textId="77777777" w:rsidR="003A5602" w:rsidRDefault="003A5602" w:rsidP="003A5602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C89C5" w14:textId="77777777" w:rsidR="003A5602" w:rsidRDefault="003A5602" w:rsidP="003A5602"/>
        </w:tc>
      </w:tr>
      <w:tr w:rsidR="003A5602" w14:paraId="31F178D3" w14:textId="77777777" w:rsidTr="003A5602">
        <w:trPr>
          <w:trHeight w:val="27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234A82" w14:textId="50712BD0" w:rsidR="003A5602" w:rsidRDefault="003A5602" w:rsidP="003A5602">
            <w:pPr>
              <w:pStyle w:val="NormalWeb"/>
              <w:spacing w:before="0" w:beforeAutospacing="0" w:after="16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  45-4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EE3EDB" w14:textId="20AAB27E" w:rsidR="003A5602" w:rsidRDefault="003A5602" w:rsidP="003A5602">
            <w:pPr>
              <w:pStyle w:val="NormalWeb"/>
              <w:spacing w:before="0" w:beforeAutospacing="0" w:after="16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17 (22.2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E4B65" w14:textId="4F8E3CC7" w:rsidR="003A5602" w:rsidRDefault="003A5602" w:rsidP="003A5602">
            <w:pPr>
              <w:pStyle w:val="NormalWeb"/>
              <w:spacing w:before="0" w:beforeAutospacing="0" w:after="16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7 (20.6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F5ADA" w14:textId="77777777" w:rsidR="003A5602" w:rsidRDefault="003A5602" w:rsidP="003A5602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DD2C19" w14:textId="77777777" w:rsidR="003A5602" w:rsidRDefault="003A5602" w:rsidP="003A5602"/>
        </w:tc>
      </w:tr>
      <w:tr w:rsidR="003A5602" w14:paraId="1AF88FB1" w14:textId="77777777" w:rsidTr="003A5602">
        <w:trPr>
          <w:trHeight w:val="27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0D95E" w14:textId="0209A470" w:rsidR="003A5602" w:rsidRDefault="003A5602" w:rsidP="003A5602">
            <w:pPr>
              <w:pStyle w:val="NormalWeb"/>
              <w:spacing w:before="0" w:beforeAutospacing="0" w:after="16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  50-5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BFEA9A" w14:textId="46F5FAF5" w:rsidR="003A5602" w:rsidRDefault="003A5602" w:rsidP="003A5602">
            <w:pPr>
              <w:pStyle w:val="NormalWeb"/>
              <w:spacing w:before="0" w:beforeAutospacing="0" w:after="16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7 (5.2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97EEBC" w14:textId="65A97187" w:rsidR="003A5602" w:rsidRDefault="003A5602" w:rsidP="003A5602">
            <w:pPr>
              <w:pStyle w:val="NormalWeb"/>
              <w:spacing w:before="0" w:beforeAutospacing="0" w:after="16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7 (4.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E8581" w14:textId="77777777" w:rsidR="003A5602" w:rsidRDefault="003A5602" w:rsidP="003A5602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446C38" w14:textId="77777777" w:rsidR="003A5602" w:rsidRDefault="003A5602" w:rsidP="003A5602"/>
        </w:tc>
      </w:tr>
      <w:tr w:rsidR="003A5602" w14:paraId="594DD893" w14:textId="77777777" w:rsidTr="003A5602">
        <w:trPr>
          <w:trHeight w:val="20"/>
        </w:trPr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820624" w14:textId="2AA92346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ars since diagnosis, No. (%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3256E4" w14:textId="77777777" w:rsidR="003A5602" w:rsidRDefault="003A5602" w:rsidP="003A5602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3C2B10" w14:textId="77777777" w:rsidR="003A5602" w:rsidRDefault="003A5602" w:rsidP="003A560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4CF488" w14:textId="77777777" w:rsidR="003A5602" w:rsidRDefault="003A5602" w:rsidP="003A560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</w:tr>
      <w:tr w:rsidR="003A5602" w14:paraId="0F5537BB" w14:textId="77777777" w:rsidTr="003A5602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7A7112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  4-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508811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,108 (34.3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80EDC9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05 (35.2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2F0A4A" w14:textId="77777777" w:rsidR="003A5602" w:rsidRDefault="003A5602" w:rsidP="003A5602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AAA3A8" w14:textId="77777777" w:rsidR="003A5602" w:rsidRDefault="003A5602" w:rsidP="003A5602"/>
        </w:tc>
      </w:tr>
      <w:tr w:rsidR="003A5602" w14:paraId="5BC89D87" w14:textId="77777777" w:rsidTr="003A5602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47B04A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  8-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42D8EF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,205 (37.3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88F855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40 (38.2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AB8E80" w14:textId="77777777" w:rsidR="003A5602" w:rsidRDefault="003A5602" w:rsidP="003A5602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86A084" w14:textId="77777777" w:rsidR="003A5602" w:rsidRDefault="003A5602" w:rsidP="003A5602"/>
        </w:tc>
      </w:tr>
      <w:tr w:rsidR="003A5602" w14:paraId="7F217A41" w14:textId="77777777" w:rsidTr="003A5602">
        <w:trPr>
          <w:trHeight w:val="24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501903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  11-1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DC612E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16 (28.4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88FA6C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6 (26.6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FC03D5" w14:textId="77777777" w:rsidR="003A5602" w:rsidRDefault="003A5602" w:rsidP="003A5602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2BF34C" w14:textId="77777777" w:rsidR="003A5602" w:rsidRDefault="003A5602" w:rsidP="003A5602"/>
        </w:tc>
      </w:tr>
      <w:tr w:rsidR="003A5602" w14:paraId="6FB10135" w14:textId="77777777" w:rsidTr="003A5602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5C130A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x, No. (%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53312F" w14:textId="77777777" w:rsidR="003A5602" w:rsidRDefault="003A5602" w:rsidP="003A5602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92CE03" w14:textId="77777777" w:rsidR="003A5602" w:rsidRDefault="003A5602" w:rsidP="003A5602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F61F2F" w14:textId="77777777" w:rsidR="003A5602" w:rsidRDefault="003A5602" w:rsidP="003A560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.3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171C99" w14:textId="77777777" w:rsidR="003A5602" w:rsidRDefault="003A5602" w:rsidP="003A560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 .001</w:t>
            </w:r>
          </w:p>
        </w:tc>
      </w:tr>
      <w:tr w:rsidR="003A5602" w14:paraId="2A3C14C4" w14:textId="77777777" w:rsidTr="003A5602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88302F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  Femal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AD6480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,067 (64.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F54BDB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05 (70.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6BE3BA" w14:textId="77777777" w:rsidR="003A5602" w:rsidRDefault="003A5602" w:rsidP="003A5602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0C483D" w14:textId="77777777" w:rsidR="003A5602" w:rsidRDefault="003A5602" w:rsidP="003A5602"/>
        </w:tc>
      </w:tr>
      <w:tr w:rsidR="003A5602" w14:paraId="53EE31B9" w14:textId="77777777" w:rsidTr="003A5602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F57D6A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  Mal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D94006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,161 (36.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79EAF8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5 (30.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37D5D5" w14:textId="77777777" w:rsidR="003A5602" w:rsidRDefault="003A5602" w:rsidP="003A5602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130686" w14:textId="77777777" w:rsidR="003A5602" w:rsidRDefault="003A5602" w:rsidP="003A5602"/>
        </w:tc>
      </w:tr>
      <w:tr w:rsidR="003A5602" w14:paraId="49AE732A" w14:textId="77777777" w:rsidTr="003A5602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F66789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ace and ethnicity, No. (%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EEF119" w14:textId="77777777" w:rsidR="003A5602" w:rsidRDefault="003A5602" w:rsidP="003A5602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A42F83" w14:textId="77777777" w:rsidR="003A5602" w:rsidRDefault="003A5602" w:rsidP="003A5602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BF8FDB" w14:textId="77777777" w:rsidR="003A5602" w:rsidRDefault="003A5602" w:rsidP="003A560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9.3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FE812E" w14:textId="77777777" w:rsidR="003A5602" w:rsidRDefault="003A5602" w:rsidP="003A560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 .001</w:t>
            </w:r>
          </w:p>
        </w:tc>
      </w:tr>
      <w:tr w:rsidR="003A5602" w14:paraId="43D335C3" w14:textId="77777777" w:rsidTr="003A5602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84E79A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  Hispanic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B5D484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,374 (42.5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A69011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98 (34.6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F193ED" w14:textId="77777777" w:rsidR="003A5602" w:rsidRDefault="003A5602" w:rsidP="003A5602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C4A3F7" w14:textId="77777777" w:rsidR="003A5602" w:rsidRDefault="003A5602" w:rsidP="003A5602"/>
        </w:tc>
      </w:tr>
      <w:tr w:rsidR="003A5602" w14:paraId="3F2F98F8" w14:textId="77777777" w:rsidTr="003A5602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C25D6C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  Non-Hispanic Whit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86BB11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,162 (36.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C37C48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47 (47.5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83886E" w14:textId="77777777" w:rsidR="003A5602" w:rsidRDefault="003A5602" w:rsidP="003A5602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15DF99" w14:textId="77777777" w:rsidR="003A5602" w:rsidRDefault="003A5602" w:rsidP="003A5602"/>
        </w:tc>
      </w:tr>
      <w:tr w:rsidR="003A5602" w14:paraId="0AB2DE50" w14:textId="77777777" w:rsidTr="003A5602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0C3844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  Non-Hispanic Asian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D7434D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93 (12.2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3D9619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7 (11.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B40E9A" w14:textId="77777777" w:rsidR="003A5602" w:rsidRDefault="003A5602" w:rsidP="003A5602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A11BC3" w14:textId="77777777" w:rsidR="003A5602" w:rsidRDefault="003A5602" w:rsidP="003A5602"/>
        </w:tc>
      </w:tr>
      <w:tr w:rsidR="003A5602" w14:paraId="5368AB49" w14:textId="77777777" w:rsidTr="003A5602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0747B5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  Non-Hispanic Black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56976A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1 (5.3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FB7ADF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2 (3.7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A5B427" w14:textId="77777777" w:rsidR="003A5602" w:rsidRDefault="003A5602" w:rsidP="003A5602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FCE84C" w14:textId="77777777" w:rsidR="003A5602" w:rsidRDefault="003A5602" w:rsidP="003A5602"/>
        </w:tc>
      </w:tr>
      <w:tr w:rsidR="003A5602" w14:paraId="08BC45E1" w14:textId="77777777" w:rsidTr="003A5602">
        <w:trPr>
          <w:trHeight w:val="27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7FFD23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  Other or unknow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1F1DF3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9 (4.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CCE566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7 (3.2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91FAC" w14:textId="77777777" w:rsidR="003A5602" w:rsidRDefault="003A5602" w:rsidP="003A5602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90C401" w14:textId="77777777" w:rsidR="003A5602" w:rsidRDefault="003A5602" w:rsidP="003A5602"/>
        </w:tc>
      </w:tr>
      <w:tr w:rsidR="003A5602" w14:paraId="48FDFB70" w14:textId="77777777" w:rsidTr="003A5602">
        <w:trPr>
          <w:trHeight w:val="20"/>
        </w:trPr>
        <w:tc>
          <w:tcPr>
            <w:tcW w:w="0" w:type="auto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D1861B" w14:textId="77777777" w:rsidR="003A5602" w:rsidRDefault="003A5602" w:rsidP="003A5602">
            <w:r>
              <w:rPr>
                <w:rFonts w:ascii="Arial" w:hAnsi="Arial" w:cs="Arial"/>
                <w:color w:val="000000"/>
                <w:sz w:val="22"/>
                <w:szCs w:val="22"/>
              </w:rPr>
              <w:t>Neighborhood socioeconomic status, No. (%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128A95" w14:textId="77777777" w:rsidR="003A5602" w:rsidRDefault="003A5602" w:rsidP="003A560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.2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5B48A1" w14:textId="77777777" w:rsidR="003A5602" w:rsidRDefault="003A5602" w:rsidP="003A560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15</w:t>
            </w:r>
          </w:p>
        </w:tc>
      </w:tr>
      <w:tr w:rsidR="003A5602" w14:paraId="6E030305" w14:textId="77777777" w:rsidTr="003A5602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A3E54F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   Low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A0E5F5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48 (20.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A2D52C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3 (15.9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D8EBDA" w14:textId="77777777" w:rsidR="003A5602" w:rsidRDefault="003A5602" w:rsidP="003A5602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DCCF20" w14:textId="77777777" w:rsidR="003A5602" w:rsidRDefault="003A5602" w:rsidP="003A5602"/>
        </w:tc>
      </w:tr>
      <w:tr w:rsidR="003A5602" w14:paraId="68E22DBE" w14:textId="77777777" w:rsidTr="003A5602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97D586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 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Low-middle</w:t>
            </w:r>
            <w:proofErr w:type="gram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E72F26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81 (21.1)  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08AADB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1 (20.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8F7C89" w14:textId="77777777" w:rsidR="003A5602" w:rsidRDefault="003A5602" w:rsidP="003A5602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A959AD" w14:textId="77777777" w:rsidR="003A5602" w:rsidRDefault="003A5602" w:rsidP="003A5602"/>
        </w:tc>
      </w:tr>
      <w:tr w:rsidR="003A5602" w14:paraId="215FA1A9" w14:textId="77777777" w:rsidTr="003A5602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01C171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  Middl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66E9B7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78 (17.9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20C6E8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7 (18.9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7B7950" w14:textId="77777777" w:rsidR="003A5602" w:rsidRDefault="003A5602" w:rsidP="003A5602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E9D365" w14:textId="77777777" w:rsidR="003A5602" w:rsidRDefault="003A5602" w:rsidP="003A5602"/>
        </w:tc>
      </w:tr>
      <w:tr w:rsidR="003A5602" w14:paraId="73A9BCAA" w14:textId="77777777" w:rsidTr="003A5602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C98D4F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  Middle-high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3F0364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97 (21.6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71D831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72 (23.6)  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7F8082" w14:textId="77777777" w:rsidR="003A5602" w:rsidRDefault="003A5602" w:rsidP="003A5602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71B141" w14:textId="77777777" w:rsidR="003A5602" w:rsidRDefault="003A5602" w:rsidP="003A5602"/>
        </w:tc>
      </w:tr>
      <w:tr w:rsidR="003A5602" w14:paraId="5BE2DCED" w14:textId="77777777" w:rsidTr="003A5602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B7AC7C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  High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60EC17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25 (19.4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4DD611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8 (21.6)  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1A2E5B" w14:textId="77777777" w:rsidR="003A5602" w:rsidRDefault="003A5602" w:rsidP="003A5602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712D47" w14:textId="77777777" w:rsidR="003A5602" w:rsidRDefault="003A5602" w:rsidP="003A5602"/>
        </w:tc>
      </w:tr>
      <w:tr w:rsidR="003A5602" w14:paraId="70598AFC" w14:textId="77777777" w:rsidTr="003A5602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424BA9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ncer diagnosis, No. (%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5D6AE2" w14:textId="77777777" w:rsidR="003A5602" w:rsidRDefault="003A5602" w:rsidP="003A5602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DA4DCB" w14:textId="77777777" w:rsidR="003A5602" w:rsidRDefault="003A5602" w:rsidP="003A5602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E761F3" w14:textId="77777777" w:rsidR="003A5602" w:rsidRDefault="003A5602" w:rsidP="003A560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.3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A59532" w14:textId="77777777" w:rsidR="003A5602" w:rsidRDefault="003A5602" w:rsidP="003A560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 .001</w:t>
            </w:r>
          </w:p>
        </w:tc>
      </w:tr>
      <w:tr w:rsidR="003A5602" w14:paraId="711B7D26" w14:textId="77777777" w:rsidTr="003A5602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35CDFF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   Reproductiv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2C9191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,113 (34.5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D95106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2 (28.8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063BDB" w14:textId="77777777" w:rsidR="003A5602" w:rsidRDefault="003A5602" w:rsidP="003A5602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3310E1" w14:textId="77777777" w:rsidR="003A5602" w:rsidRDefault="003A5602" w:rsidP="003A5602"/>
        </w:tc>
      </w:tr>
      <w:tr w:rsidR="003A5602" w14:paraId="558A02AF" w14:textId="77777777" w:rsidTr="003A5602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9D0CEC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   Leukemia/Lymphom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0585CA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37 (25.9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EA57DE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8 (27.6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39D669" w14:textId="77777777" w:rsidR="003A5602" w:rsidRDefault="003A5602" w:rsidP="003A5602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E3503D" w14:textId="77777777" w:rsidR="003A5602" w:rsidRDefault="003A5602" w:rsidP="003A5602"/>
        </w:tc>
      </w:tr>
      <w:tr w:rsidR="003A5602" w14:paraId="5E710EEC" w14:textId="77777777" w:rsidTr="003A5602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95DB34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   Thyroid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071562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3 (10.3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CC32FB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9 (13.8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CCB3FA" w14:textId="77777777" w:rsidR="003A5602" w:rsidRDefault="003A5602" w:rsidP="003A5602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217422" w14:textId="77777777" w:rsidR="003A5602" w:rsidRDefault="003A5602" w:rsidP="003A5602"/>
        </w:tc>
      </w:tr>
      <w:tr w:rsidR="003A5602" w14:paraId="377E340D" w14:textId="77777777" w:rsidTr="003A5602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565405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   Breast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E206F4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7 (8.9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318EE3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2 (11.5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4388E9" w14:textId="77777777" w:rsidR="003A5602" w:rsidRDefault="003A5602" w:rsidP="003A5602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E82271" w14:textId="77777777" w:rsidR="003A5602" w:rsidRDefault="003A5602" w:rsidP="003A5602"/>
        </w:tc>
      </w:tr>
      <w:tr w:rsidR="003A5602" w14:paraId="041A344B" w14:textId="77777777" w:rsidTr="003A5602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9F98E1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   Colorectal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B8FEDA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3 (10.3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15C8A3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4 (9.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BEEE14" w14:textId="77777777" w:rsidR="003A5602" w:rsidRDefault="003A5602" w:rsidP="003A5602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C05F71" w14:textId="77777777" w:rsidR="003A5602" w:rsidRDefault="003A5602" w:rsidP="003A5602"/>
        </w:tc>
      </w:tr>
      <w:tr w:rsidR="003A5602" w14:paraId="2191E144" w14:textId="77777777" w:rsidTr="003A5602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54C43C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   Melanom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F92B54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6 (10.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002755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6 (9.2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F1BE59" w14:textId="77777777" w:rsidR="003A5602" w:rsidRDefault="003A5602" w:rsidP="003A5602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202756" w14:textId="77777777" w:rsidR="003A5602" w:rsidRDefault="003A5602" w:rsidP="003A5602"/>
        </w:tc>
      </w:tr>
      <w:tr w:rsidR="003A5602" w14:paraId="14C514A6" w14:textId="77777777" w:rsidTr="003A5602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7BAB11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ncer stage, No. (%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5EA250" w14:textId="77777777" w:rsidR="003A5602" w:rsidRDefault="003A5602" w:rsidP="003A5602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85A9B6" w14:textId="77777777" w:rsidR="003A5602" w:rsidRDefault="003A5602" w:rsidP="003A5602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CC6C01" w14:textId="77777777" w:rsidR="003A5602" w:rsidRDefault="003A5602" w:rsidP="003A560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7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5847BE" w14:textId="77777777" w:rsidR="003A5602" w:rsidRDefault="003A5602" w:rsidP="003A5602">
            <w:pPr>
              <w:pStyle w:val="NormalWeb"/>
              <w:spacing w:before="0" w:beforeAutospacing="0" w:after="16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</w:p>
        </w:tc>
      </w:tr>
      <w:tr w:rsidR="003A5602" w14:paraId="582F2FD4" w14:textId="77777777" w:rsidTr="003A5602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B5E8DD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     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B347D7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 (0.5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D7EFFA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 (0.2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1E20BD" w14:textId="77777777" w:rsidR="003A5602" w:rsidRDefault="003A5602" w:rsidP="003A5602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DAC11B" w14:textId="77777777" w:rsidR="003A5602" w:rsidRDefault="003A5602" w:rsidP="003A5602"/>
        </w:tc>
      </w:tr>
      <w:tr w:rsidR="003A5602" w14:paraId="1D7C4D69" w14:textId="77777777" w:rsidTr="003A5602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4ABE25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     I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6D5B05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,741 (53.9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49B6E4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21 (54.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FA2E21" w14:textId="77777777" w:rsidR="003A5602" w:rsidRDefault="003A5602" w:rsidP="003A5602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C89802" w14:textId="77777777" w:rsidR="003A5602" w:rsidRDefault="003A5602" w:rsidP="003A5602"/>
        </w:tc>
      </w:tr>
      <w:tr w:rsidR="003A5602" w14:paraId="2D93310A" w14:textId="77777777" w:rsidTr="003A5602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B26FF7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     II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7E20C3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18 (16.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BB9DFF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3 (17.6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A93295" w14:textId="77777777" w:rsidR="003A5602" w:rsidRDefault="003A5602" w:rsidP="003A5602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0623AB" w14:textId="77777777" w:rsidR="003A5602" w:rsidRDefault="003A5602" w:rsidP="003A5602"/>
        </w:tc>
      </w:tr>
      <w:tr w:rsidR="003A5602" w14:paraId="2D6C698B" w14:textId="77777777" w:rsidTr="003A5602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CD0A61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     III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13D221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17 (12.9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70F9E3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9 (12.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2F1EEE" w14:textId="77777777" w:rsidR="003A5602" w:rsidRDefault="003A5602" w:rsidP="003A5602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C26369" w14:textId="77777777" w:rsidR="003A5602" w:rsidRDefault="003A5602" w:rsidP="003A5602"/>
        </w:tc>
      </w:tr>
      <w:tr w:rsidR="003A5602" w14:paraId="759F6BFF" w14:textId="77777777" w:rsidTr="003A5602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19CE64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     IV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0FA474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6 (4.5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24AC9C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0 (4.3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FEDEE6" w14:textId="77777777" w:rsidR="003A5602" w:rsidRDefault="003A5602" w:rsidP="003A5602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B9F958" w14:textId="77777777" w:rsidR="003A5602" w:rsidRDefault="003A5602" w:rsidP="003A5602"/>
        </w:tc>
      </w:tr>
      <w:tr w:rsidR="003A5602" w14:paraId="5FD4C54D" w14:textId="77777777" w:rsidTr="003A5602">
        <w:trPr>
          <w:trHeight w:val="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FF1D54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     Not applicabl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151DEB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3 (6.9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29AAB2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9 (7.7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863EE9" w14:textId="77777777" w:rsidR="003A5602" w:rsidRDefault="003A5602" w:rsidP="003A5602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285F17" w14:textId="77777777" w:rsidR="003A5602" w:rsidRDefault="003A5602" w:rsidP="003A5602"/>
        </w:tc>
      </w:tr>
      <w:tr w:rsidR="003A5602" w14:paraId="5E501903" w14:textId="77777777" w:rsidTr="003A5602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A213E9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     Unknow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E28B90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9 (5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10FCD0" w14:textId="77777777" w:rsidR="003A5602" w:rsidRDefault="003A5602" w:rsidP="003A5602">
            <w:pPr>
              <w:pStyle w:val="NormalWeb"/>
              <w:spacing w:before="0" w:beforeAutospacing="0" w:after="16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7 (4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BF9346" w14:textId="77777777" w:rsidR="003A5602" w:rsidRDefault="003A5602" w:rsidP="003A5602"/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81CADC" w14:textId="77777777" w:rsidR="003A5602" w:rsidRDefault="003A5602" w:rsidP="003A5602"/>
        </w:tc>
      </w:tr>
    </w:tbl>
    <w:p w14:paraId="41DC5FAE" w14:textId="77777777" w:rsidR="003A5602" w:rsidRDefault="003A5602" w:rsidP="003A5602"/>
    <w:p w14:paraId="3E4F7D03" w14:textId="77777777" w:rsidR="003A5602" w:rsidRDefault="003A5602" w:rsidP="003A5602"/>
    <w:p w14:paraId="0A7BBE06" w14:textId="77777777" w:rsidR="003A5602" w:rsidRDefault="003A5602" w:rsidP="003A5602"/>
    <w:p w14:paraId="4835AF2A" w14:textId="77777777" w:rsidR="003A5602" w:rsidRDefault="003A5602" w:rsidP="003A5602"/>
    <w:p w14:paraId="5111917C" w14:textId="77777777" w:rsidR="00C97A61" w:rsidRDefault="00C97A61"/>
    <w:sectPr w:rsidR="00C97A61" w:rsidSect="00C820CF">
      <w:footerReference w:type="even" r:id="rId6"/>
      <w:foot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FB777F" w14:textId="77777777" w:rsidR="002F7A82" w:rsidRDefault="002F7A82">
      <w:r>
        <w:separator/>
      </w:r>
    </w:p>
  </w:endnote>
  <w:endnote w:type="continuationSeparator" w:id="0">
    <w:p w14:paraId="2427F81E" w14:textId="77777777" w:rsidR="002F7A82" w:rsidRDefault="002F7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1013830"/>
      <w:docPartObj>
        <w:docPartGallery w:val="Page Numbers (Bottom of Page)"/>
        <w:docPartUnique/>
      </w:docPartObj>
    </w:sdtPr>
    <w:sdtContent>
      <w:p w14:paraId="4E8DC6EF" w14:textId="77777777" w:rsidR="00000000" w:rsidRDefault="00C01971" w:rsidP="009436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158F26" w14:textId="77777777" w:rsidR="00000000" w:rsidRDefault="00000000" w:rsidP="004E537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16348616"/>
      <w:docPartObj>
        <w:docPartGallery w:val="Page Numbers (Bottom of Page)"/>
        <w:docPartUnique/>
      </w:docPartObj>
    </w:sdtPr>
    <w:sdtContent>
      <w:p w14:paraId="0C66643D" w14:textId="77777777" w:rsidR="00000000" w:rsidRDefault="00C01971" w:rsidP="009436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4F203D2B" w14:textId="77777777" w:rsidR="00000000" w:rsidRDefault="00000000" w:rsidP="004E537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1ADF72" w14:textId="77777777" w:rsidR="002F7A82" w:rsidRDefault="002F7A82">
      <w:r>
        <w:separator/>
      </w:r>
    </w:p>
  </w:footnote>
  <w:footnote w:type="continuationSeparator" w:id="0">
    <w:p w14:paraId="2A38A6CF" w14:textId="77777777" w:rsidR="002F7A82" w:rsidRDefault="002F7A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47F145" w14:textId="77777777" w:rsidR="00000000" w:rsidRDefault="00C01971">
    <w:pPr>
      <w:pStyle w:val="Header"/>
    </w:pPr>
    <w:r>
      <w:t>Running head: CANCER-RELATED FOLLOW UP CARE AMONG CHILDHOOD CANCER SURVIVOR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602"/>
    <w:rsid w:val="001F4F7D"/>
    <w:rsid w:val="002F7A82"/>
    <w:rsid w:val="003A5602"/>
    <w:rsid w:val="005B1267"/>
    <w:rsid w:val="00C01971"/>
    <w:rsid w:val="00C97A61"/>
    <w:rsid w:val="00E160A2"/>
    <w:rsid w:val="00F22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CAE81"/>
  <w15:chartTrackingRefBased/>
  <w15:docId w15:val="{5FB14131-9B25-4E86-B440-30B17E507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60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A5602"/>
    <w:pPr>
      <w:spacing w:before="100" w:beforeAutospacing="1" w:after="100" w:afterAutospacing="1"/>
    </w:pPr>
    <w:rPr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A560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A560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A560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A5602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A56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0</Words>
  <Characters>1654</Characters>
  <Application>Microsoft Office Word</Application>
  <DocSecurity>0</DocSecurity>
  <Lines>13</Lines>
  <Paragraphs>3</Paragraphs>
  <ScaleCrop>false</ScaleCrop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Kelly</dc:creator>
  <cp:keywords/>
  <dc:description/>
  <cp:lastModifiedBy>Freyer, David</cp:lastModifiedBy>
  <cp:revision>2</cp:revision>
  <dcterms:created xsi:type="dcterms:W3CDTF">2026-02-20T19:27:00Z</dcterms:created>
  <dcterms:modified xsi:type="dcterms:W3CDTF">2026-02-20T19:27:00Z</dcterms:modified>
</cp:coreProperties>
</file>